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3AB" w:rsidRPr="00666D04" w:rsidRDefault="007903AB" w:rsidP="00666D04">
      <w:pPr>
        <w:jc w:val="both"/>
        <w:rPr>
          <w:rFonts w:ascii="Times New Roman" w:hAnsi="Times New Roman" w:cs="Times New Roman"/>
          <w:b/>
        </w:rPr>
      </w:pPr>
      <w:r w:rsidRPr="00666D04">
        <w:rPr>
          <w:rFonts w:ascii="Times New Roman" w:hAnsi="Times New Roman" w:cs="Times New Roman"/>
          <w:b/>
        </w:rPr>
        <w:t>Supplementa</w:t>
      </w:r>
      <w:r w:rsidR="005A2E36">
        <w:rPr>
          <w:rFonts w:ascii="Times New Roman" w:hAnsi="Times New Roman" w:cs="Times New Roman"/>
          <w:b/>
        </w:rPr>
        <w:t>ry</w:t>
      </w:r>
      <w:r w:rsidRPr="00666D04">
        <w:rPr>
          <w:rFonts w:ascii="Times New Roman" w:hAnsi="Times New Roman" w:cs="Times New Roman"/>
          <w:b/>
        </w:rPr>
        <w:t xml:space="preserve"> Table 2 – CDCP1 and HLA expression of cell lines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2835"/>
        <w:gridCol w:w="2127"/>
        <w:gridCol w:w="1701"/>
      </w:tblGrid>
      <w:tr w:rsidR="007903AB" w:rsidRPr="00666D04" w:rsidTr="000122F9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/>
                <w:color w:val="000000"/>
              </w:rPr>
              <w:t>Cell l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CP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LA-A2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LA-A1/A11/A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6D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LA-A1/A36</w:t>
            </w:r>
          </w:p>
        </w:tc>
      </w:tr>
      <w:tr w:rsidR="007903AB" w:rsidRPr="00666D04" w:rsidTr="000122F9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DA-MB-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>36,36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7,187 </w:t>
            </w:r>
            <w:r w:rsidRPr="00666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A02*01, A02*1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7903AB" w:rsidRPr="00666D04" w:rsidTr="000122F9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HCT-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>47,67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,990  </w:t>
            </w:r>
            <w:r w:rsidRPr="00666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A02*0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4,679 </w:t>
            </w:r>
            <w:r w:rsidRPr="00666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A01*0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,747 </w:t>
            </w:r>
            <w:r w:rsidRPr="00666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A01*01)</w:t>
            </w:r>
          </w:p>
        </w:tc>
      </w:tr>
      <w:tr w:rsidR="007903AB" w:rsidRPr="00666D04" w:rsidTr="000122F9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-3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>1,73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,629 </w:t>
            </w:r>
            <w:r w:rsidRPr="00666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A02*0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1,758 </w:t>
            </w:r>
            <w:r w:rsidRPr="00666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A01*0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10 </w:t>
            </w:r>
            <w:r w:rsidRPr="00666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A01*01)</w:t>
            </w:r>
          </w:p>
        </w:tc>
      </w:tr>
      <w:tr w:rsidR="007903AB" w:rsidRPr="00666D04" w:rsidTr="000122F9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PC-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>43,48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4,452 </w:t>
            </w:r>
            <w:r w:rsidRPr="00666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A01*0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,336 </w:t>
            </w:r>
            <w:r w:rsidRPr="00666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A01*01)</w:t>
            </w:r>
          </w:p>
        </w:tc>
      </w:tr>
      <w:tr w:rsidR="007903AB" w:rsidRPr="00666D04" w:rsidTr="000122F9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BxPC-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>16,63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5,430 </w:t>
            </w:r>
            <w:r w:rsidRPr="00666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A01*0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3AB" w:rsidRPr="00666D04" w:rsidRDefault="007903AB" w:rsidP="00666D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6D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,069 </w:t>
            </w:r>
            <w:r w:rsidRPr="00666D0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(A01*01)</w:t>
            </w:r>
          </w:p>
        </w:tc>
      </w:tr>
    </w:tbl>
    <w:p w:rsidR="007903AB" w:rsidRPr="00666D04" w:rsidRDefault="007903AB" w:rsidP="00666D04">
      <w:pPr>
        <w:jc w:val="both"/>
        <w:rPr>
          <w:rFonts w:ascii="Times New Roman" w:hAnsi="Times New Roman" w:cs="Times New Roman"/>
        </w:rPr>
      </w:pPr>
      <w:r w:rsidRPr="00666D04">
        <w:rPr>
          <w:rFonts w:ascii="Times New Roman" w:hAnsi="Times New Roman" w:cs="Times New Roman"/>
        </w:rPr>
        <w:t>Values represent mean fluorescence intensity (MFI) minus MFI of the isotype control, as acquired by flow cytometry. Brackets indicate relevant HLA genotypes.</w:t>
      </w:r>
    </w:p>
    <w:p w:rsidR="00B87A40" w:rsidRPr="00666D04" w:rsidRDefault="00B87A40" w:rsidP="00666D0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87A40" w:rsidRPr="00666D04" w:rsidSect="004E12E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AB"/>
    <w:rsid w:val="000D024C"/>
    <w:rsid w:val="003B06B5"/>
    <w:rsid w:val="004E12E9"/>
    <w:rsid w:val="005A2E36"/>
    <w:rsid w:val="00666D04"/>
    <w:rsid w:val="007903AB"/>
    <w:rsid w:val="00B857E0"/>
    <w:rsid w:val="00B87A40"/>
    <w:rsid w:val="00CF6B4A"/>
    <w:rsid w:val="00F65CF1"/>
    <w:rsid w:val="00F9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ED9052"/>
  <w15:chartTrackingRefBased/>
  <w15:docId w15:val="{F406668A-5F66-5140-972C-E90C44F52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903AB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Sefrin</dc:creator>
  <cp:keywords/>
  <dc:description/>
  <cp:lastModifiedBy>Julian Sefrin</cp:lastModifiedBy>
  <cp:revision>7</cp:revision>
  <dcterms:created xsi:type="dcterms:W3CDTF">2018-12-12T18:24:00Z</dcterms:created>
  <dcterms:modified xsi:type="dcterms:W3CDTF">2019-06-10T17:31:00Z</dcterms:modified>
</cp:coreProperties>
</file>